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6E8EE" w14:textId="77777777" w:rsidR="00777B68" w:rsidRDefault="00777B68" w:rsidP="00777B68">
      <w:pPr>
        <w:jc w:val="center"/>
        <w:rPr>
          <w:b/>
          <w:bCs w:val="0"/>
        </w:rPr>
      </w:pPr>
      <w:r w:rsidRPr="00EA1032">
        <w:rPr>
          <w:b/>
          <w:bCs w:val="0"/>
        </w:rPr>
        <w:t xml:space="preserve">Supplementary </w:t>
      </w:r>
      <w:r>
        <w:rPr>
          <w:rFonts w:hint="eastAsia"/>
          <w:b/>
          <w:bCs w:val="0"/>
        </w:rPr>
        <w:t>T</w:t>
      </w:r>
      <w:r>
        <w:rPr>
          <w:b/>
          <w:bCs w:val="0"/>
        </w:rPr>
        <w:t xml:space="preserve">able 10. </w:t>
      </w:r>
      <w:r w:rsidRPr="00282E7A">
        <w:t>Subgroup analysis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1521"/>
        <w:gridCol w:w="1387"/>
        <w:gridCol w:w="1526"/>
        <w:gridCol w:w="1251"/>
        <w:gridCol w:w="1251"/>
        <w:gridCol w:w="1376"/>
      </w:tblGrid>
      <w:tr w:rsidR="00777B68" w:rsidRPr="007113B2" w14:paraId="5C9F3CE2" w14:textId="77777777" w:rsidTr="00671A7D">
        <w:trPr>
          <w:trHeight w:val="560"/>
        </w:trPr>
        <w:tc>
          <w:tcPr>
            <w:tcW w:w="1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E421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8E86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578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019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9BE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8C08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777B68" w:rsidRPr="007113B2" w14:paraId="11080393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058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C6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75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DA6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B9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58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2DE5514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A3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F1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EDF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&gt;5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67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AAD3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11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8-0.84</w:t>
            </w:r>
          </w:p>
        </w:tc>
      </w:tr>
      <w:tr w:rsidR="00777B68" w:rsidRPr="007113B2" w14:paraId="1338FA1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6D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B53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F7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ascii="宋体" w:eastAsia="宋体" w:hAnsi="宋体" w:hint="eastAsia"/>
                <w:bCs w:val="0"/>
                <w:color w:val="000000"/>
                <w:sz w:val="22"/>
                <w:szCs w:val="22"/>
              </w:rPr>
              <w:t>≤</w:t>
            </w: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5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A5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A4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EA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586-0.723</w:t>
            </w:r>
          </w:p>
        </w:tc>
      </w:tr>
      <w:tr w:rsidR="00777B68" w:rsidRPr="007113B2" w14:paraId="2BDE9F3F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F3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CC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5EA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0BF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540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309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2FD1D3DB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899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CEB7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00BF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70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1B7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E9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72-0.766</w:t>
            </w:r>
          </w:p>
        </w:tc>
      </w:tr>
      <w:tr w:rsidR="00777B68" w:rsidRPr="007113B2" w14:paraId="5E99FC72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75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36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A6F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E6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9C3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C3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53-0.713</w:t>
            </w:r>
          </w:p>
        </w:tc>
      </w:tr>
      <w:tr w:rsidR="00777B68" w:rsidRPr="007113B2" w14:paraId="0F540D7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08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98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8D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574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028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59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677A1C2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EE7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EE3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26E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93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CD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1C0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82-0.744</w:t>
            </w:r>
          </w:p>
        </w:tc>
      </w:tr>
      <w:tr w:rsidR="00777B68" w:rsidRPr="007113B2" w14:paraId="00D124F8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E08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001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6BA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C88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25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3E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479-0.522</w:t>
            </w:r>
          </w:p>
        </w:tc>
      </w:tr>
      <w:tr w:rsidR="00777B68" w:rsidRPr="007113B2" w14:paraId="5A3A9A6D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7F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5044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1C0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594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8D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9C7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267B8A9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FB6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31C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9A4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4B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C3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FE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76-0.839</w:t>
            </w:r>
          </w:p>
        </w:tc>
      </w:tr>
      <w:tr w:rsidR="00777B68" w:rsidRPr="007113B2" w14:paraId="5543E4C0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08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230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880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A82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B6C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FD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01-0.724</w:t>
            </w:r>
          </w:p>
        </w:tc>
      </w:tr>
      <w:tr w:rsidR="00777B68" w:rsidRPr="007113B2" w14:paraId="3B1FBACF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701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1F9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892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C0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3A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333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3D8E53CB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247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7C9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345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8D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22C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6B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361-0.496</w:t>
            </w:r>
          </w:p>
        </w:tc>
      </w:tr>
      <w:tr w:rsidR="00777B68" w:rsidRPr="007113B2" w14:paraId="5E7A994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76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58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CE7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A7B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44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66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09-0.832</w:t>
            </w:r>
          </w:p>
        </w:tc>
      </w:tr>
      <w:tr w:rsidR="00777B68" w:rsidRPr="007113B2" w14:paraId="631070F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46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56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EC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5F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8A8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4FE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56-0.716</w:t>
            </w:r>
          </w:p>
        </w:tc>
      </w:tr>
      <w:tr w:rsidR="00777B68" w:rsidRPr="007113B2" w14:paraId="26D57A4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CF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CB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F61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DD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5F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5EB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1FC34C23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0F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EDC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12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9D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4A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E31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299-0.672</w:t>
            </w:r>
          </w:p>
        </w:tc>
      </w:tr>
      <w:tr w:rsidR="00777B68" w:rsidRPr="007113B2" w14:paraId="143B97E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45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4D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962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B4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7D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6C9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16-0.78</w:t>
            </w:r>
          </w:p>
        </w:tc>
      </w:tr>
      <w:tr w:rsidR="00777B68" w:rsidRPr="007113B2" w14:paraId="4C7EF0E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17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793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19BE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F5C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6540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72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25-0.829</w:t>
            </w:r>
          </w:p>
        </w:tc>
      </w:tr>
      <w:tr w:rsidR="00777B68" w:rsidRPr="007113B2" w14:paraId="34698E68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7E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2072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09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/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3FF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5F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38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1ECB166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049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83F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8F3E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-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2CD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177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44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36-0.805</w:t>
            </w:r>
          </w:p>
        </w:tc>
      </w:tr>
      <w:tr w:rsidR="00777B68" w:rsidRPr="007113B2" w14:paraId="2CB26011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FE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2F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28B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ER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82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1A0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D5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01-0.724</w:t>
            </w:r>
          </w:p>
        </w:tc>
      </w:tr>
      <w:tr w:rsidR="00777B68" w:rsidRPr="007113B2" w14:paraId="77FE246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9C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9E2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93D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9D3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9D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EF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42-0.887</w:t>
            </w:r>
          </w:p>
        </w:tc>
      </w:tr>
      <w:tr w:rsidR="00777B68" w:rsidRPr="007113B2" w14:paraId="31AB3C0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FB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C33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55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04E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B76A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3A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7203D5D4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5CF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F72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3990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&gt;5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D1849" w14:textId="1F9FEE03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8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9399" w14:textId="557A9CB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F76D" w14:textId="5BDAF816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807-0.871</w:t>
            </w:r>
          </w:p>
        </w:tc>
      </w:tr>
      <w:tr w:rsidR="00671A7D" w:rsidRPr="007113B2" w14:paraId="382A79A6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FED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EF4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7E7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ascii="宋体" w:eastAsia="宋体" w:hAnsi="宋体" w:hint="eastAsia"/>
                <w:bCs w:val="0"/>
                <w:color w:val="000000"/>
                <w:sz w:val="22"/>
                <w:szCs w:val="22"/>
              </w:rPr>
              <w:t>≤</w:t>
            </w: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5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D38E" w14:textId="7A6C5B80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7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AF9F" w14:textId="29FF32D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0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5A13" w14:textId="3E4E26F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00641">
              <w:t>0.665-0.76</w:t>
            </w:r>
          </w:p>
        </w:tc>
      </w:tr>
      <w:tr w:rsidR="00777B68" w:rsidRPr="007113B2" w14:paraId="2596888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A9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538C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BE3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7C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BC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A9E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5AB1A9E8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197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DF7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15E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4C89" w14:textId="5739A8CC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7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E122" w14:textId="5A0D767F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0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CC7E" w14:textId="5187BE8D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732-0.775</w:t>
            </w:r>
          </w:p>
        </w:tc>
      </w:tr>
      <w:tr w:rsidR="00671A7D" w:rsidRPr="007113B2" w14:paraId="094818FF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0298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ED8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FE0E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31A8" w14:textId="5FA60DF3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7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F151" w14:textId="0071FE3F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0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90DB" w14:textId="303357A2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1356">
              <w:t>0.751-0.813</w:t>
            </w:r>
          </w:p>
        </w:tc>
      </w:tr>
      <w:tr w:rsidR="00777B68" w:rsidRPr="007113B2" w14:paraId="30E8679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6A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0C5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4A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5C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659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C1B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6022047E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915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82D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4F41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4057" w14:textId="3CB5A3CA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7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0746" w14:textId="1F595BB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0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CEB6" w14:textId="4220E0E9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733-0.803</w:t>
            </w:r>
          </w:p>
        </w:tc>
      </w:tr>
      <w:tr w:rsidR="00671A7D" w:rsidRPr="007113B2" w14:paraId="3F4A4A59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097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A07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8B8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E44D" w14:textId="02612B88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7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48C0" w14:textId="64CFAE8F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0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9B14" w14:textId="0E689FF6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7C60">
              <w:t>0.612-0.638</w:t>
            </w:r>
          </w:p>
        </w:tc>
      </w:tr>
      <w:tr w:rsidR="00777B68" w:rsidRPr="007113B2" w14:paraId="4CE17E7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A6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011C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8C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160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5A3E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978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08D671D1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F04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71F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2B8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7152" w14:textId="5ECD5C15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8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46E2" w14:textId="075288E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0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1BC1" w14:textId="045B5972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795-0.855</w:t>
            </w:r>
          </w:p>
        </w:tc>
      </w:tr>
      <w:tr w:rsidR="00671A7D" w:rsidRPr="007113B2" w14:paraId="55C9EFFD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02F8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A5BC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545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85D9" w14:textId="3F831520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7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77C7" w14:textId="22CE34A2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0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CBA3" w14:textId="5BC5F3AE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61893">
              <w:t>0.752-0.797</w:t>
            </w:r>
          </w:p>
        </w:tc>
      </w:tr>
      <w:tr w:rsidR="00777B68" w:rsidRPr="007113B2" w14:paraId="2462F0C8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EE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300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B1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810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BB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39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737A5A36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E3C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266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283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F4F3" w14:textId="54224954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51BED">
              <w:t>0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BB15" w14:textId="426403A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51BED">
              <w:t>0.0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064C" w14:textId="11ED7D08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51BED">
              <w:t>0.47-0.605</w:t>
            </w:r>
          </w:p>
        </w:tc>
      </w:tr>
      <w:tr w:rsidR="00671A7D" w:rsidRPr="007113B2" w14:paraId="4E8E1E86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A32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E51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E36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CDB8" w14:textId="5EE26170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4BC">
              <w:t>0.7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C5FD" w14:textId="2DC0F51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4BC">
              <w:t>0.0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52F3" w14:textId="5E87EA78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4BC">
              <w:t>0.802-0.876</w:t>
            </w:r>
          </w:p>
        </w:tc>
      </w:tr>
      <w:tr w:rsidR="00671A7D" w:rsidRPr="007113B2" w14:paraId="355B8607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EA40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E7C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E98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2500" w14:textId="1F3AD962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127C7">
              <w:t>0.7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4B4B" w14:textId="2FB24BA3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127C7">
              <w:t>0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2B00" w14:textId="660C672E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127C7">
              <w:t>0.707-0.775</w:t>
            </w:r>
          </w:p>
        </w:tc>
      </w:tr>
      <w:tr w:rsidR="00777B68" w:rsidRPr="007113B2" w14:paraId="6A02529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B0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F570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37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82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79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A06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364B6085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800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B17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B31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DED6" w14:textId="04DF4E0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9123" w14:textId="05C1B8EB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2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9393" w14:textId="73DFB655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375-0.85</w:t>
            </w:r>
          </w:p>
        </w:tc>
      </w:tr>
      <w:tr w:rsidR="00671A7D" w:rsidRPr="007113B2" w14:paraId="163F1795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A4C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021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9682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CEDF" w14:textId="6862C619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8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0C17" w14:textId="3056AA9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0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A858" w14:textId="07DB1FDA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762-0.813</w:t>
            </w:r>
          </w:p>
        </w:tc>
      </w:tr>
      <w:tr w:rsidR="00671A7D" w:rsidRPr="007113B2" w14:paraId="45D28777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59EB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4FB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C41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E91C" w14:textId="7C619C1F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8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9570" w14:textId="47AF5EBA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0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C15A" w14:textId="2DD1DD03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F0DB1">
              <w:t>0.83-0.886</w:t>
            </w:r>
          </w:p>
        </w:tc>
      </w:tr>
      <w:tr w:rsidR="00777B68" w:rsidRPr="007113B2" w14:paraId="403D3C98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E0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6F5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B37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/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8D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BB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D7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71A7D" w:rsidRPr="007113B2" w14:paraId="1B15FA84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A8C" w14:textId="77777777" w:rsidR="00671A7D" w:rsidRPr="007113B2" w:rsidRDefault="00671A7D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2D8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4F8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-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7965" w14:textId="671894F4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7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CF5E" w14:textId="35173ED1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FB0E" w14:textId="57D19A29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736-0.805</w:t>
            </w:r>
          </w:p>
        </w:tc>
      </w:tr>
      <w:tr w:rsidR="00671A7D" w:rsidRPr="007113B2" w14:paraId="06CD150F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6CC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677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292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ER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D817" w14:textId="1F14069D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7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F0B4" w14:textId="5E4E8834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0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F717" w14:textId="05CC2490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752-0.797</w:t>
            </w:r>
          </w:p>
        </w:tc>
      </w:tr>
      <w:tr w:rsidR="00671A7D" w:rsidRPr="007113B2" w14:paraId="074E2949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2EA" w14:textId="77777777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A2E8" w14:textId="77777777" w:rsidR="00671A7D" w:rsidRPr="007113B2" w:rsidRDefault="00671A7D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517" w14:textId="77777777" w:rsidR="00671A7D" w:rsidRPr="007113B2" w:rsidRDefault="00671A7D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EFC9" w14:textId="03A34A7C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8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AFFD" w14:textId="2A6D23EE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0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38B3" w14:textId="380833BC" w:rsidR="00671A7D" w:rsidRPr="007113B2" w:rsidRDefault="00671A7D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70312">
              <w:t>0.82-0.881</w:t>
            </w:r>
          </w:p>
        </w:tc>
      </w:tr>
      <w:tr w:rsidR="00777B68" w:rsidRPr="007113B2" w14:paraId="02002E5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B8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2BE8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060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78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A4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9F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30DDB5B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BDD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D3C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F40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&gt;4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5AC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C8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E53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48-0.878</w:t>
            </w:r>
          </w:p>
        </w:tc>
      </w:tr>
      <w:tr w:rsidR="00777B68" w:rsidRPr="007113B2" w14:paraId="2889A6F2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6A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649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FC8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ascii="宋体" w:eastAsia="宋体" w:hAnsi="宋体" w:hint="eastAsia"/>
                <w:bCs w:val="0"/>
                <w:color w:val="000000"/>
                <w:sz w:val="22"/>
                <w:szCs w:val="22"/>
              </w:rPr>
              <w:t>≤</w:t>
            </w: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4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D8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D1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2A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33-0.818</w:t>
            </w:r>
          </w:p>
        </w:tc>
      </w:tr>
      <w:tr w:rsidR="00777B68" w:rsidRPr="007113B2" w14:paraId="315806C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6070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9051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EE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Menopaus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FC1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58C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BC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43DA34E3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93DA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554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E20" w14:textId="1F298CDD" w:rsidR="00777B68" w:rsidRPr="007113B2" w:rsidRDefault="00053DB5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</w:t>
            </w:r>
            <w:r w:rsidR="00777B68"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re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02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23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22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02-0.781</w:t>
            </w:r>
          </w:p>
        </w:tc>
      </w:tr>
      <w:tr w:rsidR="00777B68" w:rsidRPr="007113B2" w14:paraId="09D07958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DB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85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17F" w14:textId="2D0FE3EE" w:rsidR="00777B68" w:rsidRPr="007113B2" w:rsidRDefault="00053DB5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</w:t>
            </w:r>
            <w:r w:rsidR="00777B68"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ost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5F3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27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8F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55-0.872</w:t>
            </w:r>
          </w:p>
        </w:tc>
      </w:tr>
      <w:tr w:rsidR="00777B68" w:rsidRPr="007113B2" w14:paraId="0ECA92F3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C1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8C0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ED07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FC4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1ADA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DCF6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10235771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5FE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036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7A3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50E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25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6E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54-0.832</w:t>
            </w:r>
          </w:p>
        </w:tc>
      </w:tr>
      <w:tr w:rsidR="00777B68" w:rsidRPr="007113B2" w14:paraId="2FE3EE54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6B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0A44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222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B5D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86E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F8C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59-0.79</w:t>
            </w:r>
          </w:p>
        </w:tc>
        <w:bookmarkStart w:id="0" w:name="_GoBack"/>
        <w:bookmarkEnd w:id="0"/>
      </w:tr>
      <w:tr w:rsidR="00777B68" w:rsidRPr="007113B2" w14:paraId="2343DB0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D8B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A45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13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CE7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DED6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7A48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0682B78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7D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0C74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8A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FE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9A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6B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47-0.777</w:t>
            </w:r>
          </w:p>
        </w:tc>
      </w:tr>
      <w:tr w:rsidR="00777B68" w:rsidRPr="007113B2" w14:paraId="0AE3CB4B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7D3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2F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08B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88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05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85D3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25-0.724</w:t>
            </w:r>
          </w:p>
        </w:tc>
      </w:tr>
      <w:tr w:rsidR="00777B68" w:rsidRPr="007113B2" w14:paraId="0045CCF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55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42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FE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16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C68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1941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41536CC2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7C3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C5F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A1F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2F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9A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2D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59-0.785</w:t>
            </w:r>
          </w:p>
        </w:tc>
      </w:tr>
      <w:tr w:rsidR="00777B68" w:rsidRPr="007113B2" w14:paraId="6D03D36D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DB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73C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99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DBC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626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54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47-0.817</w:t>
            </w:r>
          </w:p>
        </w:tc>
      </w:tr>
      <w:tr w:rsidR="00777B68" w:rsidRPr="007113B2" w14:paraId="4C4B16D0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DD4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CB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E9A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20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9F3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1D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091EC37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6F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1E2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EA6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E15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C4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B4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66-0.783</w:t>
            </w:r>
          </w:p>
        </w:tc>
      </w:tr>
      <w:tr w:rsidR="00777B68" w:rsidRPr="007113B2" w14:paraId="649C260D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2FF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66CE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6B6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0D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84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05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62-0.831</w:t>
            </w:r>
          </w:p>
        </w:tc>
      </w:tr>
      <w:tr w:rsidR="006150C2" w:rsidRPr="007113B2" w14:paraId="09A2778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FC80" w14:textId="77777777" w:rsidR="006150C2" w:rsidRPr="007113B2" w:rsidRDefault="006150C2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BC21" w14:textId="77777777" w:rsidR="006150C2" w:rsidRPr="007113B2" w:rsidRDefault="006150C2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FAC0" w14:textId="22E7652B" w:rsidR="006150C2" w:rsidRPr="00AC4494" w:rsidRDefault="006150C2" w:rsidP="00AC4494">
            <w:pPr>
              <w:widowControl/>
              <w:jc w:val="left"/>
              <w:rPr>
                <w:rFonts w:eastAsia="等线"/>
                <w:b/>
                <w:bCs w:val="0"/>
                <w:color w:val="000000"/>
                <w:sz w:val="22"/>
                <w:szCs w:val="22"/>
              </w:rPr>
            </w:pPr>
            <w:r w:rsidRPr="00AC4494">
              <w:rPr>
                <w:rFonts w:eastAsia="等线"/>
                <w:b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A3DE" w14:textId="77777777" w:rsidR="006150C2" w:rsidRPr="007113B2" w:rsidRDefault="006150C2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48E5" w14:textId="77777777" w:rsidR="006150C2" w:rsidRPr="007113B2" w:rsidRDefault="006150C2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83CF" w14:textId="77777777" w:rsidR="006150C2" w:rsidRPr="007113B2" w:rsidRDefault="006150C2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6150C2" w:rsidRPr="007113B2" w14:paraId="3887DFEA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99A2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B23F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DEEB" w14:textId="08586B53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8DADF" w14:textId="071599F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80F54">
              <w:t>0.7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A6BA" w14:textId="62C01894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80F54">
              <w:t>0.1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2860" w14:textId="7E7BD80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80F54">
              <w:t>0.593-0.857</w:t>
            </w:r>
          </w:p>
        </w:tc>
      </w:tr>
      <w:tr w:rsidR="006150C2" w:rsidRPr="007113B2" w14:paraId="05C60AA2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DE95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B4E0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B871" w14:textId="4319F1B2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69F8" w14:textId="71F6929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D4C5E">
              <w:t>0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1B4D" w14:textId="1B6278C9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D4C5E">
              <w:t>0.1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41066" w14:textId="2BC066E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D4C5E">
              <w:t>0.743-0.998</w:t>
            </w:r>
          </w:p>
        </w:tc>
      </w:tr>
      <w:tr w:rsidR="006150C2" w:rsidRPr="007113B2" w14:paraId="04A36B3A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0B66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141C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37A9" w14:textId="0C554B31" w:rsidR="006150C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1ECC" w14:textId="236E40CB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4C09">
              <w:t>0.7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C27C4" w14:textId="57B87B78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4C09">
              <w:t>0.0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E51C3" w14:textId="5B658E9F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4C09">
              <w:t>0.71-0.869</w:t>
            </w:r>
          </w:p>
        </w:tc>
      </w:tr>
      <w:tr w:rsidR="00777B68" w:rsidRPr="007113B2" w14:paraId="3556652C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CE2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3F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0A8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76B2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2B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E66B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150C2" w:rsidRPr="007113B2" w14:paraId="40619041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BB4" w14:textId="77777777" w:rsidR="006150C2" w:rsidRPr="007113B2" w:rsidRDefault="006150C2" w:rsidP="006150C2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B69C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FED" w14:textId="77777777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FE75" w14:textId="2DB577B5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62300">
              <w:t>0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B5E7" w14:textId="25BE2E60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62300">
              <w:t>0.2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523C" w14:textId="0C05E7A1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62300">
              <w:t>0.62-1</w:t>
            </w:r>
          </w:p>
        </w:tc>
      </w:tr>
      <w:tr w:rsidR="006150C2" w:rsidRPr="007113B2" w14:paraId="2FBFDDFD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9E3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638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CD1" w14:textId="77777777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8C09" w14:textId="5993BB4B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A6A29">
              <w:t>0.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1481" w14:textId="138501BE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A6A29">
              <w:t>0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6D89" w14:textId="70A0932A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A6A29">
              <w:t>0.628-0.836</w:t>
            </w:r>
          </w:p>
        </w:tc>
      </w:tr>
      <w:tr w:rsidR="006150C2" w:rsidRPr="007113B2" w14:paraId="5242AEF2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5BE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B21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344" w14:textId="77777777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2CF9" w14:textId="5B3A947D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D73FD">
              <w:t>0.7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1B0E" w14:textId="715F5E5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D73FD">
              <w:t>0.0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D6AE" w14:textId="72B33520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D73FD">
              <w:t>0.705-0.785</w:t>
            </w:r>
          </w:p>
        </w:tc>
      </w:tr>
      <w:tr w:rsidR="00777B68" w:rsidRPr="007113B2" w14:paraId="06E0587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CA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565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566" w14:textId="10CE2576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N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EE80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32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48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6150C2" w:rsidRPr="007113B2" w14:paraId="4907AA52" w14:textId="77777777" w:rsidTr="00ED7C6C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D16" w14:textId="77777777" w:rsidR="006150C2" w:rsidRPr="007113B2" w:rsidRDefault="006150C2" w:rsidP="006150C2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1ABF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E7D" w14:textId="6109E9CD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7BB" w14:textId="600A00D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57BE8">
              <w:t>0.8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E00" w14:textId="7ACF0774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57BE8">
              <w:t>0.2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E143" w14:textId="735DD4B0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57BE8">
              <w:t>0.517-0.992</w:t>
            </w:r>
          </w:p>
        </w:tc>
      </w:tr>
      <w:tr w:rsidR="006150C2" w:rsidRPr="007113B2" w14:paraId="6CC600CC" w14:textId="77777777" w:rsidTr="00ED7C6C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39B" w14:textId="77777777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6A8" w14:textId="77777777" w:rsidR="006150C2" w:rsidRPr="007113B2" w:rsidRDefault="006150C2" w:rsidP="006150C2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A3C" w14:textId="0A74F236" w:rsidR="006150C2" w:rsidRPr="007113B2" w:rsidRDefault="006150C2" w:rsidP="006150C2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 w:rsidR="00ED7C6C">
              <w:rPr>
                <w:rFonts w:eastAsia="等线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0A46" w14:textId="71B5655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653DD">
              <w:t>0.7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D72D" w14:textId="56FD88C1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653DD">
              <w:t>0.0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B896" w14:textId="57743F56" w:rsidR="006150C2" w:rsidRPr="007113B2" w:rsidRDefault="006150C2" w:rsidP="006150C2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653DD">
              <w:t>0.713-0.767</w:t>
            </w:r>
          </w:p>
        </w:tc>
      </w:tr>
      <w:tr w:rsidR="00777B68" w:rsidRPr="007113B2" w14:paraId="34F290F1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CA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FF0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D6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CD98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2AFE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5E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6533E355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3B8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BF56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9BE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669E" w14:textId="21AE9D50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C07B5">
              <w:t>0.7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9A55" w14:textId="42D5BC16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C07B5">
              <w:t>0.0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8E0A" w14:textId="1C9D7069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C07B5">
              <w:t>0.815-0.921</w:t>
            </w:r>
          </w:p>
        </w:tc>
      </w:tr>
      <w:tr w:rsidR="00D439D5" w:rsidRPr="007113B2" w14:paraId="4BADBBCA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B95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597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01D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35B4" w14:textId="5EEE2C82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8CF">
              <w:t>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2D2E" w14:textId="722E5230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8CF">
              <w:t>0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220B" w14:textId="7613E8E8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848CF">
              <w:t>0.748-0.805</w:t>
            </w:r>
          </w:p>
        </w:tc>
      </w:tr>
      <w:tr w:rsidR="00777B68" w:rsidRPr="007113B2" w14:paraId="52DE37CC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C4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5BF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B79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/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571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AA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303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777B68" w:rsidRPr="007113B2" w14:paraId="37B5B5C2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F1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7788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A25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310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A58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6C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853-0.918</w:t>
            </w:r>
          </w:p>
        </w:tc>
      </w:tr>
      <w:tr w:rsidR="00777B68" w:rsidRPr="007113B2" w14:paraId="5009C97B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F6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A7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36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-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BDC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329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661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82-0.85</w:t>
            </w:r>
          </w:p>
        </w:tc>
      </w:tr>
      <w:tr w:rsidR="00777B68" w:rsidRPr="007113B2" w14:paraId="1DEEA4FF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DE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EB5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A89" w14:textId="77777777" w:rsidR="00777B68" w:rsidRPr="007113B2" w:rsidRDefault="00777B68" w:rsidP="00671A7D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ER+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03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80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076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.647-0.817</w:t>
            </w:r>
          </w:p>
        </w:tc>
      </w:tr>
      <w:tr w:rsidR="00777B68" w:rsidRPr="007113B2" w14:paraId="5D2D56B7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9437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A0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064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C5F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D3A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B40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3C6B8712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9CF9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C4EA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149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&gt;4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F3E9" w14:textId="74DAF4A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1C0B" w14:textId="0EE8ABEC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0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A923" w14:textId="0F183CF4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836-0.849</w:t>
            </w:r>
          </w:p>
        </w:tc>
      </w:tr>
      <w:tr w:rsidR="00D439D5" w:rsidRPr="007113B2" w14:paraId="3C47154A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1D6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F7B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6920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ascii="宋体" w:eastAsia="宋体" w:hAnsi="宋体" w:hint="eastAsia"/>
                <w:bCs w:val="0"/>
                <w:color w:val="000000"/>
                <w:sz w:val="22"/>
                <w:szCs w:val="22"/>
              </w:rPr>
              <w:t>≤</w:t>
            </w: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44 y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4C97D" w14:textId="2FE7034E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7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AA96" w14:textId="4C7696AF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FEBA" w14:textId="7C7F9F1F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36607">
              <w:t>0.732-0.766</w:t>
            </w:r>
          </w:p>
        </w:tc>
      </w:tr>
      <w:tr w:rsidR="00777B68" w:rsidRPr="007113B2" w14:paraId="57FB854E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8B0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363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BBDC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Menopaus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BA2A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D5E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6B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514E070D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EE5B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DEA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037" w14:textId="0958FBD0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re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DF62" w14:textId="47086983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7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B7E6" w14:textId="28C4AD2B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0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D1CA" w14:textId="1C3417A6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666-0.784</w:t>
            </w:r>
          </w:p>
        </w:tc>
      </w:tr>
      <w:tr w:rsidR="00D439D5" w:rsidRPr="007113B2" w14:paraId="1D632964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614E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02C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62B9" w14:textId="297C5D72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t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2BC6" w14:textId="157C0AA8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84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193B" w14:textId="52B19038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0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BF28" w14:textId="00F68F3C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D21BD">
              <w:t>0.835-0.912</w:t>
            </w:r>
          </w:p>
        </w:tc>
      </w:tr>
      <w:tr w:rsidR="00777B68" w:rsidRPr="007113B2" w14:paraId="63706695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C3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7B4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BC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61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D95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A77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6A38A27B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A89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3600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DFB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FA2C" w14:textId="0DE1B0F0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A68F0">
              <w:t>0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4AB7" w14:textId="264DAD40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A68F0">
              <w:t>0.1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3B6C" w14:textId="0CFC28DD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A68F0">
              <w:t>0.626-0.812</w:t>
            </w:r>
          </w:p>
        </w:tc>
      </w:tr>
      <w:tr w:rsidR="00D439D5" w:rsidRPr="007113B2" w14:paraId="01DCF699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974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D8C7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8A1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7644" w14:textId="40B84F62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3178A">
              <w:t>0.8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D703" w14:textId="79CA416C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3178A">
              <w:t>0.1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4C6E" w14:textId="5F3CB415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3178A">
              <w:t>0.731-0.921</w:t>
            </w:r>
          </w:p>
        </w:tc>
      </w:tr>
      <w:tr w:rsidR="00777B68" w:rsidRPr="007113B2" w14:paraId="21FBC79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EDF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8D5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096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81FA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23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D67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2F9FA232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7DB0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B9E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EB4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1539" w14:textId="36D5808A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6AB8">
              <w:t>0.7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D96A" w14:textId="37B1121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6AB8">
              <w:t>0.0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89B5" w14:textId="1F0FBBAC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E6AB8">
              <w:t>0.619-0.745</w:t>
            </w:r>
          </w:p>
        </w:tc>
      </w:tr>
      <w:tr w:rsidR="00D439D5" w:rsidRPr="007113B2" w14:paraId="11A6B606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FE8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5A9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7B8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37F1" w14:textId="399F7B9E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C75D0">
              <w:t>0.8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FA2F" w14:textId="365636D6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C75D0">
              <w:t>0.0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AA8E" w14:textId="248292CD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C75D0">
              <w:t>0.746-0.857</w:t>
            </w:r>
          </w:p>
        </w:tc>
      </w:tr>
      <w:tr w:rsidR="00777B68" w:rsidRPr="007113B2" w14:paraId="493420F2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CA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CB7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9DA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0413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2B9D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04A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4FFEFA5A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A7D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0CD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57D3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FAD7" w14:textId="40467AE5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7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E4FE" w14:textId="6AE57469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0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CAC7" w14:textId="7FAFDC72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779-0.819</w:t>
            </w:r>
          </w:p>
        </w:tc>
      </w:tr>
      <w:tr w:rsidR="00D439D5" w:rsidRPr="007113B2" w14:paraId="3BC64CB6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22B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8C6E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CBD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6D0B" w14:textId="18A90ECE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6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032E" w14:textId="28A9C563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0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EC41" w14:textId="1406248F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06EBB">
              <w:t>0.626-0.799</w:t>
            </w:r>
          </w:p>
        </w:tc>
      </w:tr>
      <w:tr w:rsidR="00777B68" w:rsidRPr="007113B2" w14:paraId="6980FF6A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67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7CCA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A9F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6557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190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B89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D439D5" w:rsidRPr="007113B2" w14:paraId="4077C145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BA3" w14:textId="77777777" w:rsidR="00D439D5" w:rsidRPr="007113B2" w:rsidRDefault="00D439D5" w:rsidP="00D439D5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5CC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4D2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0198" w14:textId="4AB54143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6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EDDF" w14:textId="269593D6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0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730F" w14:textId="5355532E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665-0.715</w:t>
            </w:r>
          </w:p>
        </w:tc>
      </w:tr>
      <w:tr w:rsidR="00D439D5" w:rsidRPr="007113B2" w14:paraId="3DA2C350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3E18" w14:textId="77777777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A3D" w14:textId="77777777" w:rsidR="00D439D5" w:rsidRPr="007113B2" w:rsidRDefault="00D439D5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91A" w14:textId="77777777" w:rsidR="00D439D5" w:rsidRPr="007113B2" w:rsidRDefault="00D439D5" w:rsidP="00D439D5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E659" w14:textId="0B64EEC5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BE3F" w14:textId="3A28B3FD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4F87" w14:textId="468DC222" w:rsidR="00D439D5" w:rsidRPr="007113B2" w:rsidRDefault="00D439D5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2E8B">
              <w:t>0.856-0.922</w:t>
            </w:r>
          </w:p>
        </w:tc>
      </w:tr>
      <w:tr w:rsidR="002E7141" w:rsidRPr="007113B2" w14:paraId="58690A74" w14:textId="77777777" w:rsidTr="007A71C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E757" w14:textId="77777777" w:rsidR="002E7141" w:rsidRPr="007113B2" w:rsidRDefault="002E7141" w:rsidP="00D439D5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B74A" w14:textId="77777777" w:rsidR="002E7141" w:rsidRPr="007113B2" w:rsidRDefault="002E7141" w:rsidP="00D439D5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850C" w14:textId="21D56D15" w:rsidR="002E7141" w:rsidRPr="00AC4494" w:rsidRDefault="002E7141" w:rsidP="00AC4494">
            <w:pPr>
              <w:widowControl/>
              <w:jc w:val="left"/>
              <w:rPr>
                <w:rFonts w:eastAsia="等线"/>
                <w:b/>
                <w:bCs w:val="0"/>
                <w:color w:val="000000"/>
                <w:sz w:val="22"/>
                <w:szCs w:val="22"/>
              </w:rPr>
            </w:pPr>
            <w:r w:rsidRPr="00AC4494">
              <w:rPr>
                <w:rFonts w:eastAsia="等线"/>
                <w:b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FE2C" w14:textId="77777777" w:rsidR="002E7141" w:rsidRPr="009B2E8B" w:rsidRDefault="002E7141" w:rsidP="00D439D5">
            <w:pPr>
              <w:widowControl/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0852C" w14:textId="77777777" w:rsidR="002E7141" w:rsidRPr="009B2E8B" w:rsidRDefault="002E7141" w:rsidP="00D439D5">
            <w:pPr>
              <w:widowControl/>
              <w:jc w:val="center"/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1C2C0" w14:textId="77777777" w:rsidR="002E7141" w:rsidRPr="009B2E8B" w:rsidRDefault="002E7141" w:rsidP="00D439D5">
            <w:pPr>
              <w:widowControl/>
              <w:jc w:val="center"/>
            </w:pPr>
          </w:p>
        </w:tc>
      </w:tr>
      <w:tr w:rsidR="002E7141" w:rsidRPr="007113B2" w14:paraId="31FEE5A1" w14:textId="77777777" w:rsidTr="007A71C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C050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6CA5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B687" w14:textId="76ABDE45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48EA" w14:textId="3FFEEF84" w:rsidR="002E7141" w:rsidRPr="009B2E8B" w:rsidRDefault="002E7141" w:rsidP="002E7141">
            <w:pPr>
              <w:widowControl/>
              <w:jc w:val="center"/>
            </w:pPr>
            <w:r w:rsidRPr="00827097">
              <w:t>0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F3C1" w14:textId="323774B8" w:rsidR="002E7141" w:rsidRPr="009B2E8B" w:rsidRDefault="002E7141" w:rsidP="002E7141">
            <w:pPr>
              <w:widowControl/>
              <w:jc w:val="center"/>
            </w:pPr>
            <w:r w:rsidRPr="00827097">
              <w:t>0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6F62D" w14:textId="1485818D" w:rsidR="002E7141" w:rsidRPr="009B2E8B" w:rsidRDefault="002E7141" w:rsidP="002E7141">
            <w:pPr>
              <w:widowControl/>
              <w:jc w:val="center"/>
            </w:pPr>
            <w:r w:rsidRPr="00827097">
              <w:t>0.561-0.825</w:t>
            </w:r>
          </w:p>
        </w:tc>
      </w:tr>
      <w:tr w:rsidR="002E7141" w:rsidRPr="007113B2" w14:paraId="62E0857A" w14:textId="77777777" w:rsidTr="007A71C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F47B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09D1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8FC9" w14:textId="3A7AF2EE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EB56" w14:textId="7E042971" w:rsidR="002E7141" w:rsidRPr="009B2E8B" w:rsidRDefault="002E7141" w:rsidP="002E7141">
            <w:pPr>
              <w:widowControl/>
              <w:jc w:val="center"/>
            </w:pPr>
            <w:r w:rsidRPr="0068455A">
              <w:t>0.6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6097F" w14:textId="00B6D0E3" w:rsidR="002E7141" w:rsidRPr="009B2E8B" w:rsidRDefault="002E7141" w:rsidP="002E7141">
            <w:pPr>
              <w:widowControl/>
              <w:jc w:val="center"/>
            </w:pPr>
            <w:r w:rsidRPr="0068455A">
              <w:t>0.1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74361" w14:textId="00783942" w:rsidR="002E7141" w:rsidRPr="009B2E8B" w:rsidRDefault="002E7141" w:rsidP="002E7141">
            <w:pPr>
              <w:widowControl/>
              <w:jc w:val="center"/>
            </w:pPr>
            <w:r w:rsidRPr="0068455A">
              <w:t>0.634-0.839</w:t>
            </w:r>
          </w:p>
        </w:tc>
      </w:tr>
      <w:tr w:rsidR="002E7141" w:rsidRPr="007113B2" w14:paraId="75BDAAE0" w14:textId="77777777" w:rsidTr="007A71C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AAEC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EDBD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283" w14:textId="19C663AA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FAD91" w14:textId="5A69B338" w:rsidR="002E7141" w:rsidRPr="009B2E8B" w:rsidRDefault="002E7141" w:rsidP="002E7141">
            <w:pPr>
              <w:widowControl/>
              <w:jc w:val="center"/>
            </w:pPr>
            <w:r w:rsidRPr="00666AB8">
              <w:t>0.76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7370" w14:textId="2F7F6714" w:rsidR="002E7141" w:rsidRPr="009B2E8B" w:rsidRDefault="002E7141" w:rsidP="002E7141">
            <w:pPr>
              <w:widowControl/>
              <w:jc w:val="center"/>
            </w:pPr>
            <w:r w:rsidRPr="00666AB8">
              <w:t>0.0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486A" w14:textId="7C5AFA24" w:rsidR="002E7141" w:rsidRPr="009B2E8B" w:rsidRDefault="002E7141" w:rsidP="002E7141">
            <w:pPr>
              <w:widowControl/>
              <w:jc w:val="center"/>
            </w:pPr>
            <w:r w:rsidRPr="00666AB8">
              <w:t>0.711-0.815</w:t>
            </w:r>
          </w:p>
        </w:tc>
      </w:tr>
      <w:tr w:rsidR="00777B68" w:rsidRPr="007113B2" w14:paraId="643FFC94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A2AA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1BFD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6A5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T</w:t>
            </w:r>
            <w:r>
              <w:rPr>
                <w:rFonts w:eastAsia="等线"/>
                <w:b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1AB2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7EF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3F9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E7141" w:rsidRPr="007113B2" w14:paraId="03786053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1A8" w14:textId="77777777" w:rsidR="002E7141" w:rsidRPr="007113B2" w:rsidRDefault="002E7141" w:rsidP="002E7141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F1F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BEBB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D6F1" w14:textId="475D684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A20F1">
              <w:t>0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8836" w14:textId="6576EC32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A20F1">
              <w:t>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3CFB" w14:textId="1E502A09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A20F1">
              <w:t>0.22-0.98</w:t>
            </w:r>
          </w:p>
        </w:tc>
      </w:tr>
      <w:tr w:rsidR="002E7141" w:rsidRPr="007113B2" w14:paraId="39FD577C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C49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5D5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9FF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61DF" w14:textId="04695604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F7142">
              <w:t>0.78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9A22" w14:textId="58159A83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F7142">
              <w:t>0.1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B00A" w14:textId="4FD5833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F7142">
              <w:t>0.669-0.875</w:t>
            </w:r>
          </w:p>
        </w:tc>
      </w:tr>
      <w:tr w:rsidR="002E7141" w:rsidRPr="007113B2" w14:paraId="13E68F9B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072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EB6F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8E1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4B7B" w14:textId="4D186100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03F03">
              <w:t>0.7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B5AE" w14:textId="3B4E0C6D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03F03">
              <w:t>0.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A1C4" w14:textId="3C3F79C1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03F03">
              <w:t>0.663-0.694</w:t>
            </w:r>
          </w:p>
        </w:tc>
      </w:tr>
      <w:tr w:rsidR="00777B68" w:rsidRPr="007113B2" w14:paraId="68ADCF8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F804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899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9CB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N</w:t>
            </w:r>
            <w:r>
              <w:rPr>
                <w:rFonts w:eastAsia="等线"/>
                <w:b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662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E56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FD3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E7141" w:rsidRPr="007113B2" w14:paraId="3779E5BE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B76" w14:textId="77777777" w:rsidR="002E7141" w:rsidRPr="007113B2" w:rsidRDefault="002E7141" w:rsidP="002E7141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EE6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9015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705C" w14:textId="6A2EB7E1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73C6">
              <w:t>0.9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67A4" w14:textId="1D51199E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73C6">
              <w:t>0.0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DFD6" w14:textId="4B5084EF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B73C6">
              <w:t>0.842-1</w:t>
            </w:r>
          </w:p>
        </w:tc>
      </w:tr>
      <w:tr w:rsidR="002E7141" w:rsidRPr="007113B2" w14:paraId="1C6FB193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6B0F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1C3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495" w14:textId="070A4A14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C3F4" w14:textId="6B08AA0D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2E34">
              <w:t>0.7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29BA" w14:textId="46709DC6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2E34">
              <w:t>0.0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A65A" w14:textId="696181E1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2E34">
              <w:t>0.756-0.819</w:t>
            </w:r>
          </w:p>
        </w:tc>
      </w:tr>
      <w:tr w:rsidR="00777B68" w:rsidRPr="007113B2" w14:paraId="192616E9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FFB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54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AC7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9F0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744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5B2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E7141" w:rsidRPr="007113B2" w14:paraId="1310B471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B9CA" w14:textId="77777777" w:rsidR="002E7141" w:rsidRPr="007113B2" w:rsidRDefault="002E7141" w:rsidP="002E7141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6FB8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0EA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9081" w14:textId="5CC0837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B003E">
              <w:t>0.8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6321" w14:textId="6080F15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B003E">
              <w:t>0.1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C0A8" w14:textId="4DB80A92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B003E">
              <w:t>0.64-0.879</w:t>
            </w:r>
          </w:p>
        </w:tc>
      </w:tr>
      <w:tr w:rsidR="002E7141" w:rsidRPr="007113B2" w14:paraId="14EFA212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0A80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3DC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415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8610" w14:textId="287A6D10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B0A2E">
              <w:t>0.8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E2A4" w14:textId="7BB6D979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B0A2E">
              <w:t>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645B" w14:textId="30C1EEE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B0A2E">
              <w:t>0.78-0.876</w:t>
            </w:r>
          </w:p>
        </w:tc>
      </w:tr>
      <w:tr w:rsidR="00777B68" w:rsidRPr="007113B2" w14:paraId="218CE5D6" w14:textId="77777777" w:rsidTr="00671A7D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A0E" w14:textId="77777777" w:rsidR="00777B68" w:rsidRPr="007113B2" w:rsidRDefault="00777B68" w:rsidP="00671A7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D9CB" w14:textId="77777777" w:rsidR="00777B68" w:rsidRPr="007113B2" w:rsidRDefault="00777B68" w:rsidP="00671A7D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15E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>ER/HE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96ED" w14:textId="77777777" w:rsidR="00777B68" w:rsidRPr="007113B2" w:rsidRDefault="00777B68" w:rsidP="00671A7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947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F10" w14:textId="77777777" w:rsidR="00777B68" w:rsidRPr="007113B2" w:rsidRDefault="00777B68" w:rsidP="00671A7D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E7141" w:rsidRPr="007113B2" w14:paraId="31ABEA6C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13C" w14:textId="77777777" w:rsidR="002E7141" w:rsidRPr="007113B2" w:rsidRDefault="002E7141" w:rsidP="002E7141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101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4C5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D881" w14:textId="1AF77FDF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8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85A8" w14:textId="23F140F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0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7218" w14:textId="79560AFC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847-0.976</w:t>
            </w:r>
          </w:p>
        </w:tc>
      </w:tr>
      <w:tr w:rsidR="002E7141" w:rsidRPr="007113B2" w14:paraId="62ED5CE9" w14:textId="77777777" w:rsidTr="00AC4494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3B3" w14:textId="77777777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1ED" w14:textId="77777777" w:rsidR="002E7141" w:rsidRPr="007113B2" w:rsidRDefault="002E7141" w:rsidP="002E7141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7E7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ER-/HER2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BB5" w14:textId="74F05BC8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7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8316" w14:textId="43FDF9C6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0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9EC9" w14:textId="0163ECFC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704-0.829</w:t>
            </w:r>
          </w:p>
        </w:tc>
      </w:tr>
      <w:tr w:rsidR="002E7141" w:rsidRPr="007113B2" w14:paraId="42174974" w14:textId="77777777" w:rsidTr="00AC4494">
        <w:trPr>
          <w:trHeight w:val="290"/>
        </w:trPr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32F5" w14:textId="77777777" w:rsidR="002E7141" w:rsidRPr="007113B2" w:rsidRDefault="002E7141" w:rsidP="002E7141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B274" w14:textId="77777777" w:rsidR="002E7141" w:rsidRPr="007113B2" w:rsidRDefault="002E7141" w:rsidP="002E7141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D0A0" w14:textId="77777777" w:rsidR="002E7141" w:rsidRPr="007113B2" w:rsidRDefault="002E7141" w:rsidP="002E7141">
            <w:pPr>
              <w:widowControl/>
              <w:ind w:firstLineChars="100" w:firstLine="220"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113B2">
              <w:rPr>
                <w:rFonts w:eastAsia="等线"/>
                <w:bCs w:val="0"/>
                <w:color w:val="000000"/>
                <w:sz w:val="22"/>
                <w:szCs w:val="22"/>
              </w:rPr>
              <w:t>HER+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7364B7" w14:textId="71874108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6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EB8B1C" w14:textId="6CD6C6AB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09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4487B7" w14:textId="06906FC2" w:rsidR="002E7141" w:rsidRPr="007113B2" w:rsidRDefault="002E7141" w:rsidP="002E7141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20E42">
              <w:t>0.626-0.799</w:t>
            </w:r>
          </w:p>
        </w:tc>
      </w:tr>
    </w:tbl>
    <w:p w14:paraId="1269B60B" w14:textId="77777777" w:rsidR="00777B68" w:rsidRPr="00D736CF" w:rsidRDefault="00777B68" w:rsidP="00777B68">
      <w:pPr>
        <w:jc w:val="center"/>
        <w:rPr>
          <w:b/>
          <w:bCs w:val="0"/>
        </w:rPr>
      </w:pPr>
    </w:p>
    <w:p w14:paraId="530005C0" w14:textId="77777777" w:rsidR="002242A8" w:rsidRDefault="002242A8"/>
    <w:sectPr w:rsidR="002242A8" w:rsidSect="00671A7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5E79D" w14:textId="77777777" w:rsidR="007D3D54" w:rsidRDefault="007D3D54" w:rsidP="00777B68">
      <w:r>
        <w:separator/>
      </w:r>
    </w:p>
  </w:endnote>
  <w:endnote w:type="continuationSeparator" w:id="0">
    <w:p w14:paraId="0B1AF6F2" w14:textId="77777777" w:rsidR="007D3D54" w:rsidRDefault="007D3D54" w:rsidP="0077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2EA54" w14:textId="77777777" w:rsidR="007D3D54" w:rsidRDefault="007D3D54" w:rsidP="00777B68">
      <w:r>
        <w:separator/>
      </w:r>
    </w:p>
  </w:footnote>
  <w:footnote w:type="continuationSeparator" w:id="0">
    <w:p w14:paraId="6345C404" w14:textId="77777777" w:rsidR="007D3D54" w:rsidRDefault="007D3D54" w:rsidP="00777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trA0sTA0NTeysDBT0lEKTi0uzszPAykwqgUABJl6LSwAAAA="/>
  </w:docVars>
  <w:rsids>
    <w:rsidRoot w:val="00E810B9"/>
    <w:rsid w:val="00053DB5"/>
    <w:rsid w:val="002242A8"/>
    <w:rsid w:val="002E7141"/>
    <w:rsid w:val="00507E9F"/>
    <w:rsid w:val="005C6BAE"/>
    <w:rsid w:val="006150C2"/>
    <w:rsid w:val="00671A7D"/>
    <w:rsid w:val="00777B68"/>
    <w:rsid w:val="007D3D54"/>
    <w:rsid w:val="00AC4494"/>
    <w:rsid w:val="00B256EF"/>
    <w:rsid w:val="00D439D5"/>
    <w:rsid w:val="00E810B9"/>
    <w:rsid w:val="00ED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28BFF"/>
  <w15:chartTrackingRefBased/>
  <w15:docId w15:val="{E7EA58DF-FF61-4DD1-B216-5B0E22C9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B6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1A7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1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5</cp:revision>
  <dcterms:created xsi:type="dcterms:W3CDTF">2022-05-19T17:31:00Z</dcterms:created>
  <dcterms:modified xsi:type="dcterms:W3CDTF">2022-07-07T12:59:00Z</dcterms:modified>
</cp:coreProperties>
</file>